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W w:w="10485" w:type="dxa"/>
        <w:tblLook w:val="04A0" w:firstRow="1" w:lastRow="0" w:firstColumn="1" w:lastColumn="0" w:noHBand="0" w:noVBand="1"/>
      </w:tblPr>
      <w:tblGrid>
        <w:gridCol w:w="1129"/>
        <w:gridCol w:w="709"/>
        <w:gridCol w:w="2268"/>
        <w:gridCol w:w="2126"/>
        <w:gridCol w:w="2552"/>
        <w:gridCol w:w="1701"/>
      </w:tblGrid>
      <w:tr w:rsidR="00AA0D24" w:rsidRPr="00641D07" w:rsidTr="00AA0D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11DE1" w:rsidP="00AA0D24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luster ID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11DE1" w:rsidP="00AA0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A11DE1">
              <w:rPr>
                <w:rFonts w:ascii="Calibri" w:eastAsia="Times New Roman" w:hAnsi="Calibri" w:cs="Times New Roman"/>
                <w:bCs w:val="0"/>
                <w:color w:val="000000" w:themeColor="text1"/>
                <w:lang w:eastAsia="en-GB"/>
              </w:rPr>
              <w:t>N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rovince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gency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ub-district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OI (95%CI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6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ANGGROE ACEH DARUSSALAM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UBULUSSALAM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IMPANG KIRI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(0.09-0.15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UMATERA UTARA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DAN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DAN DENAI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 (0.13-0.22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6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UMATERA BARAT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DANG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UH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(0.12-0.20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MBI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UNGO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UNGO DANI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 (0.16-0.27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5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MPUNG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MPUNG SELATAN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KALIANDA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 (0.05-0.09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ANTEN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ANGERANG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IKUPA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 (0.19-0.31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1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ANTEN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ANGERANG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ENDA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9-0.15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5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KI JAKARTA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KARTA SELATAN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SANGGRAHAN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 (0.14-0.23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KI JAKARTA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KARTA TIMUR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ULO GADUNG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(0.11-0.19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KI JAKARTA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KARTA BARAT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KALI DERES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 (0.10-0.17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BARAT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OGOR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UNUNG PUTRI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 (0.14-0.23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BARAT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ANDUNG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ANJARAN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9-0.15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BARAT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IREBON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UNUNG SARI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 (0.15-0.26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6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BARAT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EKASI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IKARANG UTARA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 (0.15-0.25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BARAT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ANDUNG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OJONGLOA KALER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 (0.17-0.30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BARAT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EKASI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EKASI TIMUR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 (0.11-0.18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BARAT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ASIKMALAYA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INGAPARNA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 (0.05-0.09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8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TENGAH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KLATEN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RUCUK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(0.09-0.15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TENGAH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EPARA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CANGAAN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 (0.15-0.27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TENGAH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EGAL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UKUHTURI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 (0.20-0.34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1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TENGAH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EGAL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EGAL BARAT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 (0.20-0.35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2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TIMUR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ONOROGO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ULUNG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 (0.03-0.06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6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TIMUR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ANYUWANGI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LURING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 (0.10-0.17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TIMUR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OJOKERTO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GORO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 (0.16-0.28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5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TIMUR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UMENEP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KALIANGET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(0.09-0.16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WA TIMUR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URABAYA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AWAHAN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 (0.18-0.31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7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ALI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ENPASAR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ENPASAR SELATAN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 (0.11-0.18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8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KALIMANTAN TIMUR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AMARINDA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AMARINDA ULU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0.08-0.14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9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ULAWESI SELATAN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ORAJA UTARA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NTEPAO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 (0.05-0.08)</w:t>
            </w:r>
          </w:p>
        </w:tc>
      </w:tr>
      <w:tr w:rsidR="00AA0D24" w:rsidRPr="00641D07" w:rsidTr="00AA0D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7</w:t>
            </w:r>
          </w:p>
        </w:tc>
        <w:tc>
          <w:tcPr>
            <w:tcW w:w="2268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ULAWESI TENGGARA</w:t>
            </w:r>
          </w:p>
        </w:tc>
        <w:tc>
          <w:tcPr>
            <w:tcW w:w="2126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KENDARI</w:t>
            </w:r>
          </w:p>
        </w:tc>
        <w:tc>
          <w:tcPr>
            <w:tcW w:w="2552" w:type="dxa"/>
            <w:noWrap/>
            <w:vAlign w:val="center"/>
            <w:hideMark/>
          </w:tcPr>
          <w:p w:rsidR="00AA0D24" w:rsidRPr="00641D07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41D0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KENDARI</w:t>
            </w:r>
          </w:p>
        </w:tc>
        <w:tc>
          <w:tcPr>
            <w:tcW w:w="1701" w:type="dxa"/>
            <w:noWrap/>
            <w:vAlign w:val="center"/>
            <w:hideMark/>
          </w:tcPr>
          <w:p w:rsidR="00AA0D24" w:rsidRDefault="00AA0D24" w:rsidP="00AA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 (0.22-0.40)</w:t>
            </w:r>
          </w:p>
        </w:tc>
      </w:tr>
    </w:tbl>
    <w:p w:rsidR="00AA0D24" w:rsidRDefault="00AA0D24">
      <w:r>
        <w:t>Supplementary Table 1. Cluster/Sub-district force of infection estimates and 95% confidence intervals.</w:t>
      </w:r>
    </w:p>
    <w:sectPr w:rsidR="00AA0D24" w:rsidSect="00AA0D2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D07"/>
    <w:rsid w:val="002A74E6"/>
    <w:rsid w:val="00641D07"/>
    <w:rsid w:val="0067628E"/>
    <w:rsid w:val="007575A6"/>
    <w:rsid w:val="00A11DE1"/>
    <w:rsid w:val="00AA0D24"/>
    <w:rsid w:val="00F8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271EE-DF8A-46D1-8ED7-7A7BA8CB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41D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641D0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25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Driscoll</dc:creator>
  <cp:keywords/>
  <dc:description/>
  <cp:lastModifiedBy>Taurel, Anne-Frieda (sanofi pasteur)</cp:lastModifiedBy>
  <cp:revision>2</cp:revision>
  <dcterms:created xsi:type="dcterms:W3CDTF">2017-12-20T03:19:00Z</dcterms:created>
  <dcterms:modified xsi:type="dcterms:W3CDTF">2017-12-20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682234984</vt:i4>
  </property>
  <property fmtid="{D5CDD505-2E9C-101B-9397-08002B2CF9AE}" pid="3" name="_NewReviewCycle">
    <vt:lpwstr/>
  </property>
  <property fmtid="{D5CDD505-2E9C-101B-9397-08002B2CF9AE}" pid="4" name="_EmailSubject">
    <vt:lpwstr>DNG26 - Seroprevalence by cluster manuscript</vt:lpwstr>
  </property>
  <property fmtid="{D5CDD505-2E9C-101B-9397-08002B2CF9AE}" pid="5" name="_AuthorEmail">
    <vt:lpwstr>Anne-Frieda.Taurel@sanofi.com</vt:lpwstr>
  </property>
  <property fmtid="{D5CDD505-2E9C-101B-9397-08002B2CF9AE}" pid="6" name="_AuthorEmailDisplayName">
    <vt:lpwstr>Taurel, Anne-Frieda /SG</vt:lpwstr>
  </property>
</Properties>
</file>